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1 Primers used in RACE,</w:t>
      </w:r>
      <w:r>
        <w:rPr/>
        <w:t xml:space="preserve"> </w:t>
      </w:r>
      <w:r>
        <w:rPr>
          <w:b/>
        </w:rPr>
        <w:t>qRT-PCR</w:t>
      </w:r>
      <w:r>
        <w:rPr/>
        <w:t xml:space="preserve">, </w:t>
      </w:r>
      <w:r>
        <w:rPr>
          <w:b/>
        </w:rPr>
        <w:t>Vector construction and dsRNA synthesi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2152"/>
        <w:gridCol w:w="4340"/>
      </w:tblGrid>
      <w:tr>
        <w:trPr>
          <w:trHeight w:val="910" w:hRule="atLeast"/>
        </w:trPr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rpose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4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quence </w:t>
            </w:r>
            <w:r>
              <w:rPr/>
              <w:t>(5’→3’)</w:t>
            </w:r>
          </w:p>
        </w:tc>
      </w:tr>
      <w:tr>
        <w:trPr>
          <w:trHeight w:val="460" w:hRule="exact"/>
        </w:trPr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CE PCR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1</w:t>
            </w:r>
            <w:r>
              <w:rPr/>
              <w:t>-5</w:t>
            </w:r>
            <w:r>
              <w:rPr/>
              <w:t>’</w:t>
            </w:r>
          </w:p>
        </w:tc>
        <w:tc>
          <w:tcPr>
            <w:tcW w:w="4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attggcttggctggaggttttgca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1-3</w:t>
            </w:r>
            <w:r>
              <w:rPr/>
              <w:t>’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cggccaggtctgccatcaa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2-5</w:t>
            </w:r>
            <w:r>
              <w:rPr/>
              <w:t>’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atgttcagccatgcaggcaataaagca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2-3</w:t>
            </w:r>
            <w:r>
              <w:rPr/>
              <w:t>’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gccacgagattccaagctcacaatc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3-5</w:t>
            </w:r>
            <w:r>
              <w:rPr/>
              <w:t>’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ggatgcctctgcatacaggcgaagta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3-3</w:t>
            </w:r>
            <w:r>
              <w:rPr/>
              <w:t>’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caagccactgacgaggatgtaatgaa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RT-</w:t>
            </w:r>
            <w:r>
              <w:rPr/>
              <w:t>PCR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1</w:t>
            </w:r>
            <w:r>
              <w:rPr/>
              <w:t>-qF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tggcacagaaacgatttggag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1-qR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tgggcacttgtctttggag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2-qF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caagagtgtaccagaaggagac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2-qR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tcatcagttcataccagcaagc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3-qF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gccactgacgaggatgtaatg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3-qR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tcacaccttccaagttgattctg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ctor constructi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1</w:t>
            </w:r>
            <w:r>
              <w:rPr/>
              <w:t>-vF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gatccgacgaggcaacatcttcatcag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1-vR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tctcgagttaggctttaggaaagaagtttatcttc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2-vF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gatccggactcacaccagacaaattga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2-vR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tctcgagtcagttcataccagcaagctca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3-vF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ggatccaagcttgacaaagccaagaagg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3-vR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tctcgagctagatatcgaagtcgtccttcatct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sRNA synthesi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3-dsF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atacgactcactatagggatgaaggcttcagctgctat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ugOBP</w:t>
            </w:r>
            <w:r>
              <w:rPr/>
              <w:t>3-dsR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atacgactcactataggggatatcgaagtcgtccttca</w:t>
            </w:r>
          </w:p>
        </w:tc>
      </w:tr>
      <w:tr>
        <w:trPr>
          <w:trHeight w:val="460" w:hRule="exact"/>
        </w:trPr>
        <w:tc>
          <w:tcPr>
            <w:tcW w:w="2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FP-dsF</w:t>
            </w:r>
          </w:p>
        </w:tc>
        <w:tc>
          <w:tcPr>
            <w:tcW w:w="4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atacgactcactatagggaagttcagcgtgtccg</w:t>
            </w:r>
          </w:p>
        </w:tc>
      </w:tr>
      <w:tr>
        <w:trPr>
          <w:trHeight w:val="460" w:hRule="exact"/>
        </w:trPr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FP-dsR</w:t>
            </w:r>
          </w:p>
        </w:tc>
        <w:tc>
          <w:tcPr>
            <w:tcW w:w="4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atacgactcactatagggcaccttgatgccg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1:28:00Z</dcterms:created>
  <dc:creator>He Peng</dc:creator>
  <dc:description/>
  <cp:keywords/>
  <dc:language>en-US</dc:language>
  <cp:lastModifiedBy>He Peng</cp:lastModifiedBy>
  <dcterms:modified xsi:type="dcterms:W3CDTF">2011-11-19T01:28:00Z</dcterms:modified>
  <cp:revision>2</cp:revision>
  <dc:subject/>
  <dc:title/>
</cp:coreProperties>
</file>